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8B231" w14:textId="7A6BB5B7" w:rsidR="00317319" w:rsidRDefault="00317319" w:rsidP="00317319">
      <w:pPr>
        <w:spacing w:before="0" w:after="160" w:line="259" w:lineRule="auto"/>
        <w:rPr>
          <w:rFonts w:cs="Times New Roman"/>
          <w:b/>
          <w:bCs/>
        </w:rPr>
      </w:pPr>
      <w:r>
        <w:rPr>
          <w:rFonts w:cs="Times New Roman"/>
        </w:rPr>
        <w:t>S3</w:t>
      </w:r>
      <w:r w:rsidR="007348A2">
        <w:rPr>
          <w:rFonts w:cs="Times New Roman"/>
        </w:rPr>
        <w:t xml:space="preserve"> </w:t>
      </w:r>
      <w:r>
        <w:rPr>
          <w:rFonts w:cs="Times New Roman"/>
        </w:rPr>
        <w:t xml:space="preserve">Table: </w:t>
      </w:r>
      <w:r w:rsidRPr="009B12A5">
        <w:rPr>
          <w:color w:val="000000" w:themeColor="text1"/>
          <w:lang w:val="en-US"/>
        </w:rPr>
        <w:t>Intestinal helminth infection prevalence and intestinal by district stratified by gender and age, n=1530</w:t>
      </w:r>
      <w:r>
        <w:rPr>
          <w:color w:val="000000" w:themeColor="text1"/>
        </w:rPr>
        <w:t>.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1685"/>
        <w:gridCol w:w="813"/>
        <w:gridCol w:w="737"/>
        <w:gridCol w:w="787"/>
        <w:gridCol w:w="821"/>
        <w:gridCol w:w="827"/>
        <w:gridCol w:w="851"/>
        <w:gridCol w:w="709"/>
        <w:gridCol w:w="733"/>
        <w:gridCol w:w="826"/>
        <w:gridCol w:w="850"/>
        <w:gridCol w:w="733"/>
      </w:tblGrid>
      <w:tr w:rsidR="00317319" w:rsidRPr="00E30676" w14:paraId="0C112C14" w14:textId="77777777" w:rsidTr="00A35555">
        <w:trPr>
          <w:trHeight w:val="279"/>
        </w:trPr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7F8FDE1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Parasite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5630992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n (%)</w:t>
            </w:r>
          </w:p>
        </w:tc>
        <w:tc>
          <w:tcPr>
            <w:tcW w:w="2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21701CA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District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508D277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Gender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1E7F133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Age groups (Years)</w:t>
            </w:r>
          </w:p>
        </w:tc>
      </w:tr>
      <w:tr w:rsidR="00317319" w:rsidRPr="00E30676" w14:paraId="5EE3B793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9D4C1DA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21D7FB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0B9802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proofErr w:type="spellStart"/>
            <w:r w:rsidRPr="00340224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Naka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i</w:t>
            </w:r>
            <w:r w:rsidRPr="00340224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776F90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proofErr w:type="spell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Mahaxa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i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5A3BF0E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proofErr w:type="spell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B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ua</w:t>
            </w: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laph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895F38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3BABAC67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401ADA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8 to 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F6FCF6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1 to 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F73DC2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1 to 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2AD0F60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1 to 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2D7AE65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&gt;50</w:t>
            </w:r>
          </w:p>
        </w:tc>
      </w:tr>
      <w:tr w:rsidR="00317319" w:rsidRPr="00E30676" w14:paraId="06A702C6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1067B09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50AAF30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1530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93AC09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230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DFC3C2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77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09C53FA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523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84E4D1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6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3EF0A98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8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31A45F2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65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9E3E2E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336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685133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4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3A3FB1A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33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388FFB4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n=309)</w:t>
            </w:r>
          </w:p>
        </w:tc>
      </w:tr>
      <w:tr w:rsidR="00317319" w:rsidRPr="00E30676" w14:paraId="6AB12FD4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219B4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Trematod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FBF0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EF18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3B71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4214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E5E9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042C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CE5E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E9CE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4ED6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6121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DEC5C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</w:tr>
      <w:tr w:rsidR="00317319" w:rsidRPr="00E30676" w14:paraId="62276D74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D0E0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Opisthorchis viverrin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FAB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871 (56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1F8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50 (21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80D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592 (76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EA6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29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3.8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63C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22 (6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EA5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49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53.1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9FF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3 (50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FB63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86 (55.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673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75 (5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8FAA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96 (5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33F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81 (58.6)</w:t>
            </w:r>
          </w:p>
        </w:tc>
      </w:tr>
      <w:tr w:rsidR="00317319" w:rsidRPr="00E30676" w14:paraId="4B9B18F6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F13B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Minute intestinal fluk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221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47 (22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05B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5 (6.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E991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58 (33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167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4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4.2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D0E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84 (2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5F6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63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9.3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71B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3 (20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6DD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0 (20.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FAC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13 (2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8540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3 (2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38C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8 (25.2)</w:t>
            </w:r>
          </w:p>
        </w:tc>
      </w:tr>
      <w:tr w:rsidR="00317319" w:rsidRPr="00E30676" w14:paraId="5C57477B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97A13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proofErr w:type="spellStart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Paragonimus</w:t>
            </w:r>
            <w:proofErr w:type="spellEnd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</w:t>
            </w:r>
            <w:r w:rsidRPr="00E12546">
              <w:rPr>
                <w:rFonts w:eastAsia="Times New Roman" w:cs="Times New Roman"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spp</w:t>
            </w:r>
            <w:r>
              <w:rPr>
                <w:rFonts w:eastAsia="Times New Roman" w:cs="Times New Roman"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CE32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3F8A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</w:t>
            </w: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(0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63D0A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0687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4C8E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BB1F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8049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5BC7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B514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A184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1ABC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3)</w:t>
            </w:r>
          </w:p>
        </w:tc>
      </w:tr>
      <w:tr w:rsidR="00317319" w:rsidRPr="00E30676" w14:paraId="4A7EEC42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E2C40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E30676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Large trematode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eggs</w:t>
            </w:r>
            <w:r w:rsidRPr="00E30676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:lang w:val="en-US" w:bidi="th-TH"/>
                <w14:ligatures w14:val="none"/>
              </w:rPr>
              <w:t>#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462A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E3067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1 (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A4F0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5B02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2C8D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E3067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7 (3.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0AF4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E3067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4 (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0632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E3067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 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973E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3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0A52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DD95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E3067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87DC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E3067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F2A8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 (1.3)</w:t>
            </w:r>
          </w:p>
        </w:tc>
      </w:tr>
      <w:tr w:rsidR="00317319" w:rsidRPr="00E30676" w14:paraId="0630C0E1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85CF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Nematod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03E8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AD7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1C2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ECA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04F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049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0487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94C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233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A4F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484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</w:tr>
      <w:tr w:rsidR="00317319" w:rsidRPr="00E30676" w14:paraId="3251FF94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4345C" w14:textId="77777777" w:rsidR="00317319" w:rsidRPr="00E12546" w:rsidRDefault="00317319" w:rsidP="00A35555">
            <w:pPr>
              <w:spacing w:before="0" w:after="0" w:line="240" w:lineRule="auto"/>
              <w:rPr>
                <w:rFonts w:eastAsia="Times New Roman" w:cs="Times New Roman"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E12546">
              <w:rPr>
                <w:rFonts w:eastAsia="Times New Roman" w:cs="Times New Roman"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Hookwor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95ED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836 (54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8CB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80 (34.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447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60 (59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3A7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96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56.6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8A76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77 (5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AD3AA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59 (5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F1E7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1 (47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204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69 (50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48B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82 (5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511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92 (5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DDC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62 (52.4)</w:t>
            </w:r>
          </w:p>
        </w:tc>
      </w:tr>
      <w:tr w:rsidR="00317319" w:rsidRPr="00E30676" w14:paraId="1BCFB8AF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9F25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proofErr w:type="spellStart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Trichostrongylus</w:t>
            </w:r>
            <w:proofErr w:type="spellEnd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</w:t>
            </w:r>
            <w:r w:rsidRPr="00E12546">
              <w:rPr>
                <w:rFonts w:eastAsia="Times New Roman" w:cs="Times New Roman"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spp</w:t>
            </w:r>
            <w:r>
              <w:rPr>
                <w:rFonts w:eastAsia="Times New Roman" w:cs="Times New Roman"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01C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63 (10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A64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 (3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B99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1 (9.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3CC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85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6.3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BDD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80 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C9C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83 (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3A7E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 (6.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C80D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5 (7.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759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54 (1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337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5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733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5 (11.3)</w:t>
            </w:r>
          </w:p>
        </w:tc>
      </w:tr>
      <w:tr w:rsidR="00317319" w:rsidRPr="00E30676" w14:paraId="42803156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D1CB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Trichuris </w:t>
            </w:r>
            <w:proofErr w:type="spellStart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trich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i</w:t>
            </w: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ur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FF6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7 (4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2E7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7F5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0 (1.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6E0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56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0.7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25C2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1 (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570C7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6 (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2F6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1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433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5 (4.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0CD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5 (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8F3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6 (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F52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0 (3.2)</w:t>
            </w:r>
          </w:p>
        </w:tc>
      </w:tr>
      <w:tr w:rsidR="00317319" w:rsidRPr="00E30676" w14:paraId="62E1995C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8B5B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proofErr w:type="spellStart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Strongyloides</w:t>
            </w:r>
            <w:proofErr w:type="spellEnd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</w:t>
            </w:r>
            <w:proofErr w:type="spellStart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ste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r</w:t>
            </w: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corali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F71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3 (4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808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0 (4.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A97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5 (4.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CA1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8 (5.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A7D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5 (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56E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8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.3)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77D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963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2 (3.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CD0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6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C58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9 (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ADC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6 (5.2)</w:t>
            </w:r>
          </w:p>
        </w:tc>
      </w:tr>
      <w:tr w:rsidR="00317319" w:rsidRPr="00E30676" w14:paraId="2E89CDB4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5581C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Ascaris lumbricoid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DD0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8 (1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9FC0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1.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D31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FBE3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3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.5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1524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DF86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2 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97B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1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6AD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3F997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9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B06F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8491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7)</w:t>
            </w:r>
          </w:p>
        </w:tc>
      </w:tr>
      <w:tr w:rsidR="00317319" w:rsidRPr="00E30676" w14:paraId="0D9EDB83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4901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Enterobius vermicular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AAA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2 (0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2CF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837E7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9 (1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84E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EEDA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2FAB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DA7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A46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E9F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829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ECB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7)</w:t>
            </w:r>
          </w:p>
        </w:tc>
      </w:tr>
      <w:tr w:rsidR="00317319" w:rsidRPr="00E30676" w14:paraId="3F73E75A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7D874" w14:textId="77777777" w:rsidR="00317319" w:rsidRPr="00E30676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proofErr w:type="spellStart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Physaloptera</w:t>
            </w:r>
            <w:proofErr w:type="spellEnd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</w:t>
            </w:r>
            <w:r w:rsidRPr="00E12546">
              <w:rPr>
                <w:rFonts w:eastAsia="Times New Roman" w:cs="Times New Roman"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spp</w:t>
            </w:r>
            <w:r>
              <w:rPr>
                <w:rFonts w:eastAsia="Times New Roman" w:cs="Times New Roman"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7A5E5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1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40E2B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(0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06880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5F162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A123F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AC5F6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96EB9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96887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BDB29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37EC0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250D6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7)</w:t>
            </w:r>
          </w:p>
        </w:tc>
      </w:tr>
      <w:tr w:rsidR="00317319" w:rsidRPr="00E30676" w14:paraId="1F3693CF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37B8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Cestod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6763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FF6C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80B6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B935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001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6A6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57B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5FC1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40A4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C23A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02E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</w:tr>
      <w:tr w:rsidR="00317319" w:rsidRPr="00E30676" w14:paraId="0CA8DFB5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141C6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Taenia </w:t>
            </w:r>
            <w:r w:rsidRPr="009C556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spp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4F22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19 (7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951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5 (2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0C7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1 (9.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15E3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3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8.2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96A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76 (1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7CB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3 (</w:t>
            </w:r>
            <w:proofErr w:type="gramStart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5.1)*</w:t>
            </w:r>
            <w:proofErr w:type="gramEnd"/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04E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1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AD16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3 (6.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2A7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9 (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4E2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5 (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EA5F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1 (10.0)</w:t>
            </w:r>
          </w:p>
        </w:tc>
      </w:tr>
      <w:tr w:rsidR="00317319" w:rsidRPr="00E30676" w14:paraId="60837FCE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E823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Hymenolepis</w:t>
            </w:r>
            <w:proofErr w:type="spellEnd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</w:t>
            </w:r>
            <w:proofErr w:type="spellStart"/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diminut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683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2 (0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2C11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6337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8 (1.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8030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144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48EB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6 (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265DD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3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D14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2 (0.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BD0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8C4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3 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DFC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4 (1.3)</w:t>
            </w:r>
          </w:p>
        </w:tc>
      </w:tr>
      <w:tr w:rsidR="00317319" w:rsidRPr="00E30676" w14:paraId="37D5E2A8" w14:textId="77777777" w:rsidTr="00A35555">
        <w:trPr>
          <w:trHeight w:val="29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AF4DA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Diphyllobothrium latu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2212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0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7BBF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2F21C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EDEA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30BA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403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74B80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5414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1 (0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505E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FC78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44A9" w14:textId="77777777" w:rsidR="00317319" w:rsidRPr="00F921AF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F921A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 (0.0)</w:t>
            </w:r>
          </w:p>
        </w:tc>
      </w:tr>
      <w:tr w:rsidR="00317319" w:rsidRPr="00E30676" w14:paraId="7282BEA8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2A03" w14:textId="77777777" w:rsidR="00317319" w:rsidRPr="009D79B3" w:rsidRDefault="00317319" w:rsidP="00A355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9D79B3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Mono/polyparasitis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8CE7" w14:textId="77777777" w:rsidR="00317319" w:rsidRPr="009D79B3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75A0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50C5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60A5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73EE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5112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F0AF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5EE9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FBB7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18AF9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D5716" w14:textId="77777777" w:rsidR="00317319" w:rsidRPr="00F921AF" w:rsidRDefault="00317319" w:rsidP="00A35555">
            <w:pPr>
              <w:spacing w:before="0"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</w:tr>
      <w:tr w:rsidR="00317319" w:rsidRPr="009D79B3" w14:paraId="03F1B00D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20CE" w14:textId="77777777" w:rsidR="00317319" w:rsidRPr="009D79B3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9D79B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  No infec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C365B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301 (19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E31C0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06 (46.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773C8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85 (10.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1A21C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10 (21.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4FFF0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05 (1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B6603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96 (2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57A66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6 (24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577D1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82 (24.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261D1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92 (1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F876A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58 (1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AA3FC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53 (17.2)</w:t>
            </w:r>
          </w:p>
        </w:tc>
      </w:tr>
      <w:tr w:rsidR="00317319" w:rsidRPr="009D79B3" w14:paraId="08A00ABA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8A5C" w14:textId="77777777" w:rsidR="00317319" w:rsidRPr="009D79B3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9D79B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  Single infec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7C8A1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411 (26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8C731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83 (36.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E82A3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79 (23.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666E7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49 (28.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694E5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72 (2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ADB1A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239 (2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439FB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23 (35.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11B3C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96 (28.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ED0D3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13 (2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DE439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93 (2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95A0B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86 (27.8)</w:t>
            </w:r>
          </w:p>
        </w:tc>
      </w:tr>
      <w:tr w:rsidR="00317319" w:rsidRPr="009D79B3" w14:paraId="0ED0F7FF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33EB" w14:textId="77777777" w:rsidR="00317319" w:rsidRPr="009D79B3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9D79B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  Double infec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CC0F8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461 (30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3DB04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33 (14.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5D1AA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279 (35.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93CDB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49 (28.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045B9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212 (3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F8B79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249 (2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667F3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8 (27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EC64F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83 (24.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A8B96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52 (3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9A687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12 (3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642E4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96 (31.1)</w:t>
            </w:r>
          </w:p>
        </w:tc>
      </w:tr>
      <w:tr w:rsidR="00317319" w:rsidRPr="009D79B3" w14:paraId="27D9170A" w14:textId="77777777" w:rsidTr="00A35555">
        <w:trPr>
          <w:trHeight w:val="279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A9D6" w14:textId="77777777" w:rsidR="00317319" w:rsidRPr="009D79B3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9D79B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  Triple infec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E330F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256 (16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9A8C2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7 (3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BF0F1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68 (21.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73EEC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81 (15.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59065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41 (2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1300E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15 (1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D8038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6 (9.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CDD34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55 (16.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EED48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87 (1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1B162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51 (1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EC85A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57 (18.5)</w:t>
            </w:r>
          </w:p>
        </w:tc>
      </w:tr>
      <w:tr w:rsidR="00317319" w:rsidRPr="009D79B3" w14:paraId="2D8F3D36" w14:textId="77777777" w:rsidTr="00A35555">
        <w:trPr>
          <w:trHeight w:val="32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954D" w14:textId="77777777" w:rsidR="00317319" w:rsidRPr="009D79B3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9D79B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  Quadr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u</w:t>
            </w:r>
            <w:r w:rsidRPr="009D79B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ple infec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D8D6E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sz w:val="16"/>
                <w:szCs w:val="16"/>
              </w:rPr>
              <w:t>101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6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7825C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 (0.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0F59C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sz w:val="16"/>
                <w:szCs w:val="16"/>
              </w:rPr>
              <w:t>6</w:t>
            </w:r>
            <w:r w:rsidRPr="003637C1">
              <w:rPr>
                <w:sz w:val="16"/>
                <w:szCs w:val="16"/>
              </w:rPr>
              <w:t>6 (</w:t>
            </w:r>
            <w:r>
              <w:rPr>
                <w:sz w:val="16"/>
                <w:szCs w:val="16"/>
              </w:rPr>
              <w:t>8</w:t>
            </w:r>
            <w:r w:rsidRPr="003637C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B5AFA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sz w:val="16"/>
                <w:szCs w:val="16"/>
              </w:rPr>
              <w:t>34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5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E2BF3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sz w:val="16"/>
                <w:szCs w:val="16"/>
              </w:rPr>
              <w:t>55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0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8B7F6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sz w:val="16"/>
                <w:szCs w:val="16"/>
              </w:rPr>
              <w:t>46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4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6120F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sz w:val="16"/>
                <w:szCs w:val="16"/>
              </w:rPr>
              <w:t>2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</w:t>
            </w:r>
            <w:r w:rsidRPr="003637C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FC468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sz w:val="16"/>
                <w:szCs w:val="16"/>
              </w:rPr>
              <w:t>20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0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EA665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</w:t>
            </w:r>
            <w:r w:rsidRPr="003637C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237A6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sz w:val="16"/>
                <w:szCs w:val="16"/>
              </w:rPr>
              <w:t>25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4</w:t>
            </w:r>
            <w:r w:rsidRPr="003637C1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DB5AB" w14:textId="77777777" w:rsidR="00317319" w:rsidRPr="003637C1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bidi="th-TH"/>
                <w14:ligatures w14:val="none"/>
              </w:rPr>
            </w:pPr>
            <w:r w:rsidRPr="003637C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  <w:r w:rsidRPr="003637C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5</w:t>
            </w:r>
            <w:r w:rsidRPr="003637C1">
              <w:rPr>
                <w:sz w:val="16"/>
                <w:szCs w:val="16"/>
              </w:rPr>
              <w:t>)</w:t>
            </w:r>
          </w:p>
        </w:tc>
      </w:tr>
      <w:tr w:rsidR="00317319" w:rsidRPr="00E30676" w14:paraId="5BAD99FA" w14:textId="77777777" w:rsidTr="00A35555">
        <w:trPr>
          <w:trHeight w:val="279"/>
        </w:trPr>
        <w:tc>
          <w:tcPr>
            <w:tcW w:w="5670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B2BFD28" w14:textId="77777777" w:rsidR="00317319" w:rsidRPr="00E30676" w:rsidRDefault="00317319" w:rsidP="00A35555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 xml:space="preserve"> </w:t>
            </w:r>
            <w:r w:rsidRPr="00680E4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*&lt;0.05, ** &lt;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  <w:t>0.001, P-value were using the Chi-square te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19BDEBF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3BCF891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398887A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DB873D5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8407F1C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D5908A5" w14:textId="77777777" w:rsidR="00317319" w:rsidRPr="00E30676" w:rsidRDefault="00317319" w:rsidP="00A355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bidi="th-TH"/>
                <w14:ligatures w14:val="none"/>
              </w:rPr>
            </w:pPr>
          </w:p>
        </w:tc>
      </w:tr>
    </w:tbl>
    <w:p w14:paraId="2DF8E55C" w14:textId="77777777" w:rsidR="00317319" w:rsidRDefault="00317319" w:rsidP="00317319">
      <w:pPr>
        <w:spacing w:before="0" w:after="160" w:line="259" w:lineRule="auto"/>
        <w:rPr>
          <w:rFonts w:cs="Times New Roman"/>
          <w:b/>
          <w:bCs/>
        </w:rPr>
      </w:pPr>
    </w:p>
    <w:p w14:paraId="4083D695" w14:textId="77777777" w:rsidR="00317319" w:rsidRDefault="00317319" w:rsidP="00317319"/>
    <w:p w14:paraId="1BBE703F" w14:textId="77777777" w:rsidR="009F1774" w:rsidRDefault="009F1774"/>
    <w:sectPr w:rsidR="009F1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saveSubsetFont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19"/>
    <w:rsid w:val="00086531"/>
    <w:rsid w:val="00317319"/>
    <w:rsid w:val="00454C94"/>
    <w:rsid w:val="00606609"/>
    <w:rsid w:val="007348A2"/>
    <w:rsid w:val="00846E65"/>
    <w:rsid w:val="009632CB"/>
    <w:rsid w:val="009F1774"/>
    <w:rsid w:val="00C45743"/>
    <w:rsid w:val="00D14C23"/>
    <w:rsid w:val="00E9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09567"/>
  <w15:chartTrackingRefBased/>
  <w15:docId w15:val="{1C8CD044-8E29-475B-ABCB-DA710B223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lo-L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319"/>
    <w:pPr>
      <w:spacing w:before="120" w:after="120"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3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3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31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31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31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31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31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319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319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1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3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31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31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319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31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31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31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31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1731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3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319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31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1731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31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17319"/>
    <w:pPr>
      <w:spacing w:before="0" w:after="160" w:line="259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3173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3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319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173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ysone Khounvisith</dc:creator>
  <cp:keywords/>
  <dc:description/>
  <cp:lastModifiedBy>Vilaysone Khounvisith</cp:lastModifiedBy>
  <cp:revision>2</cp:revision>
  <dcterms:created xsi:type="dcterms:W3CDTF">2026-05-19T09:34:00Z</dcterms:created>
  <dcterms:modified xsi:type="dcterms:W3CDTF">2026-05-20T03:42:00Z</dcterms:modified>
</cp:coreProperties>
</file>